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/>
      </w:pPr>
      <w:r>
        <w:rPr/>
        <w:t>Multimedia Appendix 4: Features of Early Maladaptive Schema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xtbox S1.  Features of Abandonment/Instability schema identified by GPT-4 (Textbox 1) and group of randomly sampled sentences for the schema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hema Triggers (Situation where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experiences a significant loss or change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fears abandonment or rejection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feels a lack of support or connection</w:t>
            </w:r>
          </w:p>
          <w:p>
            <w:pPr>
              <w:pStyle w:val="Normal"/>
              <w:rPr/>
            </w:pPr>
            <w:r>
              <w:rPr/>
              <w:t>Emotions (Feeling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alone or isolated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anxious or scared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empty or hopeless</w:t>
            </w:r>
          </w:p>
          <w:p>
            <w:pPr>
              <w:pStyle w:val="Normal"/>
              <w:rPr/>
            </w:pPr>
            <w:r>
              <w:rPr/>
              <w:t>Negative Thoughts (Thinking that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is a burden to others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fears abandonment or rejection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feels a lack of support or connection</w:t>
            </w:r>
          </w:p>
          <w:p>
            <w:pPr>
              <w:pStyle w:val="Normal"/>
              <w:rPr/>
            </w:pPr>
            <w:r>
              <w:rPr/>
              <w:t>Coping Responses (Responding by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avoiding social interactions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isolating oneself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seeking reassurance</w:t>
            </w:r>
          </w:p>
          <w:p>
            <w:pPr>
              <w:pStyle w:val="Normal"/>
              <w:rPr/>
            </w:pPr>
            <w:r>
              <w:rPr/>
              <w:t>Bodily Sensations (Experiencing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Physical symptoms of anxiety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Experiencing symptoms of depress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xtbox S2.  Features of Approval-Seeking/Recognition-Seeking schema identified by GPT-4 (Textbox 1) and group of randomly sampled sentences for the schema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hema Triggers (Situation where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’s self-worth or identity is challenged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’s social standing or inclusion is in question</w:t>
            </w:r>
          </w:p>
          <w:p>
            <w:pPr>
              <w:pStyle w:val="Normal"/>
              <w:rPr/>
            </w:pPr>
            <w:r>
              <w:rPr/>
              <w:t>Emotions (Feeling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hurt or disappointed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lonely or isolated</w:t>
            </w:r>
          </w:p>
          <w:p>
            <w:pPr>
              <w:pStyle w:val="Normal"/>
              <w:rPr/>
            </w:pPr>
            <w:r>
              <w:rPr/>
              <w:t>Negative Thoughts (Thinking that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is a burden or unworthy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is not valued or loved</w:t>
            </w:r>
          </w:p>
          <w:p>
            <w:pPr>
              <w:pStyle w:val="Normal"/>
              <w:rPr/>
            </w:pPr>
            <w:r>
              <w:rPr/>
              <w:t>Coping Responses (Responding by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altering one’s behavior to fit in or be accepted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seeking validation or attention</w:t>
            </w:r>
          </w:p>
          <w:p>
            <w:pPr>
              <w:pStyle w:val="Normal"/>
              <w:rPr/>
            </w:pPr>
            <w:r>
              <w:rPr/>
              <w:t>Bodily Sensations (Experiencing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xtbox S3.  Features of Defectiveness/Shame schema identified by GPT-4 (Textbox 1) and group of randomly sampled sentences for the schema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hema Triggers (Situation where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anticipates or experiences rejection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feels misunderstood or alone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is contemplating sharing their personal struggles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is faced with their own self-image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perceives themselves negatively in social contexts</w:t>
            </w:r>
          </w:p>
          <w:p>
            <w:pPr>
              <w:pStyle w:val="Normal"/>
              <w:rPr/>
            </w:pPr>
            <w:r>
              <w:rPr/>
              <w:t>Emotions (Feeling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fear or anxiety about one’s own emotions or reaction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hopelessness or helplessness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self-hatred or self-disgust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unloved or unwanted</w:t>
            </w:r>
          </w:p>
          <w:p>
            <w:pPr>
              <w:pStyle w:val="Normal"/>
              <w:rPr/>
            </w:pPr>
            <w:r>
              <w:rPr/>
              <w:t>Negative Thoughts (Thinking that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is inherently flawed or defective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is unworthy of love or friendship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’s existence is pointless or that they are a burden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thers dislike or hate them</w:t>
            </w:r>
          </w:p>
          <w:p>
            <w:pPr>
              <w:pStyle w:val="Normal"/>
              <w:rPr/>
            </w:pPr>
            <w:r>
              <w:rPr/>
              <w:t>Coping Responses (Responding by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avoiding social interactions or fearing them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hiding true feelings or putting on a façade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not sharing personal struggles or keeping secrets</w:t>
            </w:r>
          </w:p>
          <w:p>
            <w:pPr>
              <w:pStyle w:val="Normal"/>
              <w:rPr/>
            </w:pPr>
            <w:r>
              <w:rPr/>
              <w:t>Bodily Sensations (Experiencing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xtbox S4.  Features of Dependence/Incompetence schema identified by GPT-4 (Textbox 1) and group of randomly sampled sentences for the schema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hema Triggers (Situation where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daily responsibilities feel overwhelming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interpersonal relationships are challenging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self-sufficiency is compromised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support is perceived as inadequate despite availability</w:t>
            </w:r>
          </w:p>
          <w:p>
            <w:pPr>
              <w:pStyle w:val="Normal"/>
              <w:rPr/>
            </w:pPr>
            <w:r>
              <w:rPr/>
              <w:t>Emotions (Feeling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anxious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depressed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helpless or hopeless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verwhelmed</w:t>
            </w:r>
          </w:p>
          <w:p>
            <w:pPr>
              <w:pStyle w:val="Normal"/>
              <w:rPr/>
            </w:pPr>
            <w:r>
              <w:rPr/>
              <w:t>Negative Thoughts (Thinking that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is a burden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is incapable or inadequate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’s efforts are futile</w:t>
            </w:r>
          </w:p>
          <w:p>
            <w:pPr>
              <w:pStyle w:val="Normal"/>
              <w:rPr/>
            </w:pPr>
            <w:r>
              <w:rPr/>
              <w:t>Coping Responses (Responding by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expressing a desire to give up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isolating oneself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seeking help or support</w:t>
            </w:r>
          </w:p>
          <w:p>
            <w:pPr>
              <w:pStyle w:val="Normal"/>
              <w:rPr/>
            </w:pPr>
            <w:r>
              <w:rPr/>
              <w:t>Bodily Sensations (Experiencing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physical symptoms of anxiety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sensations of intense emot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xtbox S5.  Features of Emotional Deprivation schema identified by GPT-4 (Textbox 1) and group of randomly sampled sentences for the schema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hema Triggers (Situation where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individual feels isolated or lacks support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individual has a history of negative interpersonal relationships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individual’s efforts to seek help or support are dismissed or invalidated</w:t>
            </w:r>
          </w:p>
          <w:p>
            <w:pPr>
              <w:pStyle w:val="Normal"/>
              <w:rPr/>
            </w:pPr>
            <w:r>
              <w:rPr/>
              <w:t>Emotions (Feeling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loneliness or abandonment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worthlessness or low self-esteem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unappreciated or unloved</w:t>
            </w:r>
          </w:p>
          <w:p>
            <w:pPr>
              <w:pStyle w:val="Normal"/>
              <w:rPr/>
            </w:pPr>
            <w:r>
              <w:rPr/>
              <w:t>Negative Thoughts (Thinking that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is undeserving of love or success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’s problems are insignificant or that they should be able to cope alone</w:t>
            </w:r>
          </w:p>
          <w:p>
            <w:pPr>
              <w:pStyle w:val="Normal"/>
              <w:rPr/>
            </w:pPr>
            <w:r>
              <w:rPr/>
              <w:t>Coping Responses (Responding by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ending relationships or avoiding connections due to fear of being a burden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isolating oneself or not seeking help</w:t>
            </w:r>
          </w:p>
          <w:p>
            <w:pPr>
              <w:pStyle w:val="Normal"/>
              <w:rPr/>
            </w:pPr>
            <w:r>
              <w:rPr/>
              <w:t>Bodily Sensations (Experiencing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xtbox S6.  Features of Emotional Inhibition schema identified by GPT-4 (Textbox 1) and group of randomly sampled sentences for the schema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hema Triggers (Situation where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loss of control is perceived or feared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negative outcomes are anticipated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personal issues or emotions might be disclosed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social interaction is required</w:t>
            </w:r>
          </w:p>
          <w:p>
            <w:pPr>
              <w:pStyle w:val="Normal"/>
              <w:rPr/>
            </w:pPr>
            <w:r>
              <w:rPr/>
              <w:t>Emotions (Feeling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embarrassed or ashamed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helpless or hopeless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verwhelmed by anxiety and worry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scared or fearful</w:t>
            </w:r>
          </w:p>
          <w:p>
            <w:pPr>
              <w:pStyle w:val="Normal"/>
              <w:rPr/>
            </w:pPr>
            <w:r>
              <w:rPr/>
              <w:t>Negative Thoughts (Thinking that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is unable to cope with situations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’s emotions or reactions are not valid or are a burden to others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thers will judge or misunderstand</w:t>
            </w:r>
          </w:p>
          <w:p>
            <w:pPr>
              <w:pStyle w:val="Normal"/>
              <w:rPr/>
            </w:pPr>
            <w:r>
              <w:rPr/>
              <w:t>Coping Responses (Responding by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avoiding discussing personal issues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internalizing feelings and not seeking help</w:t>
            </w:r>
          </w:p>
          <w:p>
            <w:pPr>
              <w:pStyle w:val="Normal"/>
              <w:rPr/>
            </w:pPr>
            <w:r>
              <w:rPr/>
              <w:t>Bodily Sensations (Experiencing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increased heart rate and fear of passing out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physical symptoms of anxiety such as dizziness or shakin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xtbox S7.  Features of Enmeshment/Undeveloped Self schema identified by GPT-4 (Textbox 1) and group of randomly sampled sentences for the schema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hema Triggers (Situation where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anticipates or experiences abandonment or rejection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is in social settings or around people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’s independence or self-sufficiency is challenged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’s safety or security feels threatened</w:t>
            </w:r>
          </w:p>
          <w:p>
            <w:pPr>
              <w:pStyle w:val="Normal"/>
              <w:rPr/>
            </w:pPr>
            <w:r>
              <w:rPr/>
              <w:t>Emotions (Feeling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anxious or nervous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judged or insecure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verwhelmed or unable to cope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scared or terrified</w:t>
            </w:r>
          </w:p>
          <w:p>
            <w:pPr>
              <w:pStyle w:val="Normal"/>
              <w:rPr/>
            </w:pPr>
            <w:r>
              <w:rPr/>
              <w:t>Negative Thoughts (Thinking that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is in constant danger or at risk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is inadequate or will fail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is responsible for everything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will be abandoned or left alone</w:t>
            </w:r>
          </w:p>
          <w:p>
            <w:pPr>
              <w:pStyle w:val="Normal"/>
              <w:rPr/>
            </w:pPr>
            <w:r>
              <w:rPr/>
              <w:t>Coping Responses (Responding by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avoiding social interactions or relationships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expressing difficulty in controlling emotions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isolating oneself or withdrawing from activities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seeking constant reassurance or checking on loved ones</w:t>
            </w:r>
          </w:p>
          <w:p>
            <w:pPr>
              <w:pStyle w:val="Normal"/>
              <w:rPr/>
            </w:pPr>
            <w:r>
              <w:rPr/>
              <w:t>Bodily Sensations (Experiencing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hypervigilance or heightened alertness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physical discomfort or symptoms in social situations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symptoms of anxiety or panic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Textbox S8.  Features of Entitlement/Grandiosity schema identified by GPT-4 (Textbox 1) and group of randomly sampled sentences for the schema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hema Triggers (Situation where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confrontation is possible or anticipated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expectations or ambitions are not met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feels misunderstood or judged by others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personal autonomy is challenged or restricted</w:t>
            </w:r>
          </w:p>
          <w:p>
            <w:pPr>
              <w:pStyle w:val="Normal"/>
              <w:rPr/>
            </w:pPr>
            <w:r>
              <w:rPr/>
              <w:t>Emotions (Feeling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anger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being upset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fear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frustration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f hate</w:t>
            </w:r>
          </w:p>
          <w:p>
            <w:pPr>
              <w:pStyle w:val="Normal"/>
              <w:rPr/>
            </w:pPr>
            <w:r>
              <w:rPr/>
              <w:t>Negative Thoughts (Thinking that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is a burden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is being held back by oneself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is missing out on life due to societal obligations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is not living up to their potential</w:t>
            </w:r>
          </w:p>
          <w:p>
            <w:pPr>
              <w:pStyle w:val="Normal"/>
              <w:rPr/>
            </w:pPr>
            <w:r>
              <w:rPr/>
              <w:t>Coping Responses (Responding by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avoiding situations or people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expressing anger or frustration</w:t>
            </w:r>
          </w:p>
          <w:p>
            <w:pPr>
              <w:pStyle w:val="Normal"/>
              <w:rPr/>
            </w:pPr>
            <w:r>
              <w:rPr/>
              <w:t>Bodily Sensations (Experiencing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physical manifestations of ange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xtbox S9.  Features of Failure to Achieve schema identified by GPT-4 (Textbox 1) and group of randomly sampled sentences for the schema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hema Triggers (Situation where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compares oneself to peers or societal standards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experiences personal setbacks or failures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perceives others as more successful or happier</w:t>
            </w:r>
          </w:p>
          <w:p>
            <w:pPr>
              <w:pStyle w:val="Normal"/>
              <w:rPr/>
            </w:pPr>
            <w:r>
              <w:rPr/>
              <w:t>Emotions (Feeling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disappointed in oneself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jealous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like a failure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lost and hopeless</w:t>
            </w:r>
          </w:p>
          <w:p>
            <w:pPr>
              <w:pStyle w:val="Normal"/>
              <w:rPr/>
            </w:pPr>
            <w:r>
              <w:rPr/>
              <w:t>Negative Thoughts (Thinking that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has ruined everything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is a failure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is not good enough</w:t>
            </w:r>
          </w:p>
          <w:p>
            <w:pPr>
              <w:pStyle w:val="Normal"/>
              <w:rPr/>
            </w:pPr>
            <w:r>
              <w:rPr/>
              <w:t>Coping Responses (Responding by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engaging in self-criticism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giving up or ceasing to try</w:t>
            </w:r>
          </w:p>
          <w:p>
            <w:pPr>
              <w:pStyle w:val="Normal"/>
              <w:rPr/>
            </w:pPr>
            <w:r>
              <w:rPr/>
              <w:t>Bodily Sensations (Experiencing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  <w:t>Textbox S10.  Features of Insufficient Self-Control/Self-Discipline schema identified by GPT-4 (Textbox 1) and group of randomly sampled sentences for the schema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hema Triggers (Situation where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feels overwhelmed or challenged by daily tasks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is faced with potential failure or defeat</w:t>
            </w:r>
          </w:p>
          <w:p>
            <w:pPr>
              <w:pStyle w:val="Normal"/>
              <w:rPr/>
            </w:pPr>
            <w:r>
              <w:rPr/>
              <w:t>Emotions (Feeling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angry or irritable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anxious or panicked</w:t>
            </w:r>
          </w:p>
          <w:p>
            <w:pPr>
              <w:pStyle w:val="Normal"/>
              <w:rPr/>
            </w:pPr>
            <w:r>
              <w:rPr/>
              <w:t>Negative Thoughts (Thinking that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is doomed to fail or not succeed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is incapable or inadequate</w:t>
            </w:r>
          </w:p>
          <w:p>
            <w:pPr>
              <w:pStyle w:val="Normal"/>
              <w:rPr/>
            </w:pPr>
            <w:r>
              <w:rPr/>
              <w:t>Coping Responses (Responding by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avoiding or procrastinating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engaging in destructive or impulsive actions</w:t>
            </w:r>
          </w:p>
          <w:p>
            <w:pPr>
              <w:pStyle w:val="Normal"/>
              <w:rPr/>
            </w:pPr>
            <w:r>
              <w:rPr/>
              <w:t>Bodily Sensations (Experiencing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physical symptoms like tremors or heart palpitations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sensations of restlessness or inability to relax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xtbox S11.  Features of Mistrust/Abuse schema identified by GPT-4 (Textbox 1) and group of randomly sampled sentences for the schema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hema Triggers (Situation where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past trauma is reminiscent or triggered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personal safety or well-being feels threatened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social interaction is involved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trust is required or expected</w:t>
            </w:r>
          </w:p>
          <w:p>
            <w:pPr>
              <w:pStyle w:val="Normal"/>
              <w:rPr/>
            </w:pPr>
            <w:r>
              <w:rPr/>
              <w:t>Emotions (Feeling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fear or paranoia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isolated or alone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untrusting or suspicious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vulnerable or exposed</w:t>
            </w:r>
          </w:p>
          <w:p>
            <w:pPr>
              <w:pStyle w:val="Normal"/>
              <w:rPr/>
            </w:pPr>
            <w:r>
              <w:rPr/>
              <w:t>Negative Thoughts (Thinking that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is unworthy or inadequate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will always be a victim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thers are deceitful or have malicious intent</w:t>
            </w:r>
          </w:p>
          <w:p>
            <w:pPr>
              <w:pStyle w:val="Normal"/>
              <w:rPr/>
            </w:pPr>
            <w:r>
              <w:rPr/>
              <w:t>Coping Responses (Responding by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avoiding or isolating oneself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pushing others away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seeking control over one’s environment or self</w:t>
            </w:r>
          </w:p>
          <w:p>
            <w:pPr>
              <w:pStyle w:val="Normal"/>
              <w:rPr/>
            </w:pPr>
            <w:r>
              <w:rPr/>
              <w:t>Bodily Sensations (Experiencing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heightened alertness or vigilance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physical symptoms of anxiety or fea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xtbox S12.  Features of Negativity/Pessimism schema identified by GPT-4 (Textbox 1) and group of randomly sampled sentences for the schema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hema Triggers (Situation where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anticipates negative outcomes or failure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experiences fluctuations in mood or well-being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’s anxiety affects interpersonal relationship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’s efforts seem futile or are not recognized</w:t>
            </w:r>
          </w:p>
          <w:p>
            <w:pPr>
              <w:pStyle w:val="Normal"/>
              <w:rPr/>
            </w:pPr>
            <w:r>
              <w:rPr/>
              <w:t>Emotions (Feeling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afraid or phobic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anxious or worried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verwhelmed or hopeless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sad or depressed</w:t>
            </w:r>
          </w:p>
          <w:p>
            <w:pPr>
              <w:pStyle w:val="Normal"/>
              <w:rPr/>
            </w:pPr>
            <w:r>
              <w:rPr/>
              <w:t>Negative Thoughts (Thinking that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is a burden or negative influence on others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’s emotional state is permanent or unchangeable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things will never improve</w:t>
            </w:r>
          </w:p>
          <w:p>
            <w:pPr>
              <w:pStyle w:val="Normal"/>
              <w:rPr/>
            </w:pPr>
            <w:r>
              <w:rPr/>
              <w:t>Coping Responses (Responding by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self-harming or engaging in destructive behavior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withdrawing or avoiding social interactions</w:t>
            </w:r>
          </w:p>
          <w:p>
            <w:pPr>
              <w:pStyle w:val="Normal"/>
              <w:rPr/>
            </w:pPr>
            <w:r>
              <w:rPr/>
              <w:t>Bodily Sensations (Experiencing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fluctuations in physical well-being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physical symptoms of anxiety or stres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extbox S13.  Features of Punitiveness schema identified by GPT-4 (Textbox 1) and group of randomly sampled sentences for the schema. 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hema Triggers (Situation where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is reminded of or confronted with past abuse or mistreatment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past behaviors or events are recalled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there is a fear of repeating past mistakes or events</w:t>
            </w:r>
          </w:p>
          <w:p>
            <w:pPr>
              <w:pStyle w:val="Normal"/>
              <w:rPr/>
            </w:pPr>
            <w:r>
              <w:rPr/>
              <w:t>Emotions (Feeling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anger or frustration towards oneself or others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fear or anxiety about the future or potential repetition of past events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guilt or shame over past actions or events</w:t>
            </w:r>
          </w:p>
          <w:p>
            <w:pPr>
              <w:pStyle w:val="Normal"/>
              <w:rPr/>
            </w:pPr>
            <w:r>
              <w:rPr/>
              <w:t>Negative Thoughts (Thinking that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cannot forgive oneself or others for past wrongdoings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is to blame for past events or situations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is worthless or deserves punishment</w:t>
            </w:r>
          </w:p>
          <w:p>
            <w:pPr>
              <w:pStyle w:val="Normal"/>
              <w:rPr/>
            </w:pPr>
            <w:r>
              <w:rPr/>
              <w:t>Coping Responses (Responding by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avoidance or withdrawal from situations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self-harm or destructive behavior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self-punishment or self-criticism</w:t>
            </w:r>
          </w:p>
          <w:p>
            <w:pPr>
              <w:pStyle w:val="Normal"/>
              <w:rPr/>
            </w:pPr>
            <w:r>
              <w:rPr/>
              <w:t>Bodily Sensations (Experiencing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physical urges to self-harm or engage in violence when upset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sensations of misery or self-hatred</w:t>
            </w:r>
          </w:p>
        </w:tc>
      </w:tr>
    </w:tbl>
    <w:p>
      <w:pPr>
        <w:pStyle w:val="Normal"/>
        <w:rPr/>
      </w:pPr>
      <w:r>
        <w:rPr/>
        <w:t xml:space="preserve">Textbox S14.  Features of Self-Sacrifice schema identified by GPT-4 (Textbox 1) and group of randomly sampled sentences for the schema. 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>
          <w:trHeight w:val="4825" w:hRule="atLeast"/>
        </w:trPr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hema Triggers (Situation where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fears negative outcomes from seeking help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feels responsible for others’ happiness or well-being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perceives themselves as a burden or inadequate</w:t>
            </w:r>
          </w:p>
          <w:p>
            <w:pPr>
              <w:pStyle w:val="Normal"/>
              <w:rPr/>
            </w:pPr>
            <w:r>
              <w:rPr/>
              <w:t>Emotions (Feeling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fear or anxiety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guilt or shame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verwhelmed or helpless</w:t>
            </w:r>
          </w:p>
          <w:p>
            <w:pPr>
              <w:pStyle w:val="Normal"/>
              <w:rPr/>
            </w:pPr>
            <w:r>
              <w:rPr/>
              <w:t>Negative Thoughts (Thinking that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is not worthy of help or support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’s presence or actions are a burden to others</w:t>
            </w:r>
          </w:p>
          <w:p>
            <w:pPr>
              <w:pStyle w:val="Normal"/>
              <w:rPr/>
            </w:pPr>
            <w:r>
              <w:rPr/>
              <w:t>Coping Responses (Responding by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isolating oneself or withdrawing from social interactions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prioritizing others’ needs over one’s own</w:t>
            </w:r>
          </w:p>
          <w:p>
            <w:pPr>
              <w:pStyle w:val="Normal"/>
              <w:rPr/>
            </w:pPr>
            <w:r>
              <w:rPr/>
              <w:t>Bodily Sensations (Experiencing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physical symptoms of anxiety or stres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xtbox S15.  Features of Social Isolation/Alienation schema identified by GPT-4 (Textbox 1) and group of randomly sampled sentences for the schema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>
          <w:trHeight w:val="469" w:hRule="atLeast"/>
        </w:trPr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hema Triggers (Situation where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evoke a sense of isolation or abandonment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involve social interactions or potential rejection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trigger fears of illness or crisis when alone</w:t>
            </w:r>
          </w:p>
          <w:p>
            <w:pPr>
              <w:pStyle w:val="Normal"/>
              <w:rPr/>
            </w:pPr>
            <w:r>
              <w:rPr/>
              <w:t>Emotions (Feeling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alone or abandoned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empty or numb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hopeless or helpless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scared or anxious</w:t>
            </w:r>
          </w:p>
          <w:p>
            <w:pPr>
              <w:pStyle w:val="Normal"/>
              <w:rPr/>
            </w:pPr>
            <w:r>
              <w:rPr/>
              <w:t>Negative Thoughts (Thinking that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is unworthy or unlovable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thers are better off without them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they are fundamentally different and cannot connect with others</w:t>
            </w:r>
          </w:p>
          <w:p>
            <w:pPr>
              <w:pStyle w:val="Normal"/>
              <w:rPr/>
            </w:pPr>
            <w:r>
              <w:rPr/>
              <w:t>Coping Responses (Responding by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avoiding social interactions or places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seeking reassurance or expressing a desire for connection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self-isolation</w:t>
            </w:r>
          </w:p>
          <w:p>
            <w:pPr>
              <w:pStyle w:val="Normal"/>
              <w:rPr/>
            </w:pPr>
            <w:r>
              <w:rPr/>
              <w:t>Bodily Sensations (Experiencing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physical symptoms of anxiety or panic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sensations of emptiness or numbnes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xtbox S16.  Features of Subjugation schema identified by GPT-4 (Textbox 1) and group of randomly sampled sentences for the schema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hema Triggers (Situation where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feels compelled to suppress their true feelings to maintain harmony or avoid confrontation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’s actions are driven by the anticipation of conflict or negative judgment</w:t>
            </w:r>
          </w:p>
          <w:p>
            <w:pPr>
              <w:pStyle w:val="Normal"/>
              <w:rPr/>
            </w:pPr>
            <w:r>
              <w:rPr/>
              <w:t>Emotions (Feeling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anger or frustration in response to others’ actions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fear or anxiety about potential negative outcomes or social judgment</w:t>
            </w:r>
          </w:p>
          <w:p>
            <w:pPr>
              <w:pStyle w:val="Normal"/>
              <w:rPr/>
            </w:pPr>
            <w:r>
              <w:rPr/>
              <w:t>Negative Thoughts (Thinking that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lacks control over their life due to external factors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’s actions or existence is a burden to others</w:t>
            </w:r>
          </w:p>
          <w:p>
            <w:pPr>
              <w:pStyle w:val="Normal"/>
              <w:rPr/>
            </w:pPr>
            <w:r>
              <w:rPr/>
              <w:t>Coping Responses (Responding by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avoiding direct confrontation and expressing feelings indirectly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yielding to others’ demands to prevent conflict or ensure their happiness</w:t>
            </w:r>
          </w:p>
          <w:p>
            <w:pPr>
              <w:pStyle w:val="Normal"/>
              <w:rPr/>
            </w:pPr>
            <w:r>
              <w:rPr/>
              <w:t>Bodily Sensations (Experiencing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xtbox S17.  Features of Unrelenting Standards/Hyper-criticalness schema identified by GPT-4 (Textbox 1) and group of randomly sampled sentences for the schema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hema Triggers (Situation where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high expectations are placed by self or others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there is a need to maintain control or order</w:t>
            </w:r>
          </w:p>
          <w:p>
            <w:pPr>
              <w:pStyle w:val="Normal"/>
              <w:rPr/>
            </w:pPr>
            <w:r>
              <w:rPr/>
              <w:t>Emotions (Feeling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inadequate or not good enough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verwhelmed by demands or pressure</w:t>
            </w:r>
          </w:p>
          <w:p>
            <w:pPr>
              <w:pStyle w:val="Normal"/>
              <w:rPr/>
            </w:pPr>
            <w:r>
              <w:rPr/>
              <w:t>Negative Thoughts (Thinking that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cannot cope or handle the situation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must meet certain standards to be worthy</w:t>
            </w:r>
          </w:p>
          <w:p>
            <w:pPr>
              <w:pStyle w:val="Normal"/>
              <w:rPr/>
            </w:pPr>
            <w:r>
              <w:rPr/>
              <w:t>Coping Responses (Responding by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internalizing feelings and self-blame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working excessively or pushing oneself too hard</w:t>
            </w:r>
          </w:p>
          <w:p>
            <w:pPr>
              <w:pStyle w:val="Normal"/>
              <w:rPr/>
            </w:pPr>
            <w:r>
              <w:rPr/>
              <w:t>Bodily Sensations (Experiencing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fatigue or exhaustion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physical symptoms due to stress or anxiet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xtbox S18.  Features of Vulnerability to Harm or Illness schema identified by GPT-4 (Textbox 1) and group of randomly sampled sentences for the schema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hema Triggers (Situation where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anticipates or experiences a panic attack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fears a negative health outcome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is faced with social interactions or public places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perceives everything is falling apart</w:t>
            </w:r>
          </w:p>
          <w:p>
            <w:pPr>
              <w:pStyle w:val="Normal"/>
              <w:rPr/>
            </w:pPr>
            <w:r>
              <w:rPr/>
              <w:t>Emotions (Feeling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anxious or worried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verwhelmed or out of control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terrified or scared</w:t>
            </w:r>
          </w:p>
          <w:p>
            <w:pPr>
              <w:pStyle w:val="Normal"/>
              <w:rPr/>
            </w:pPr>
            <w:r>
              <w:rPr/>
              <w:t>Negative Thoughts (Thinking that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 is going crazy or losing their mind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one’s health is in serious danger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something bad is going to happen</w:t>
            </w:r>
          </w:p>
          <w:p>
            <w:pPr>
              <w:pStyle w:val="Normal"/>
              <w:rPr/>
            </w:pPr>
            <w:r>
              <w:rPr/>
              <w:t>Coping Responses (Responding by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avoiding situations or places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seeking reassurance or help</w:t>
            </w:r>
          </w:p>
          <w:p>
            <w:pPr>
              <w:pStyle w:val="Normal"/>
              <w:rPr/>
            </w:pPr>
            <w:r>
              <w:rPr/>
              <w:t>Bodily Sensations (Experiencing …):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physical discomfort or pain related to anxiety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symptoms of panic such as heavy breathing or heart palpitation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2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Gothic;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WW8Num2z0">
    <w:name w:val="WW8Num2z0"/>
    <w:qFormat/>
    <w:rPr>
      <w:rFonts w:ascii="Symbol" w:hAnsi="Symbol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eading2Char">
    <w:name w:val="Heading 2 Char"/>
    <w:qFormat/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libri" w:hAnsi="Calibri" w:eastAsia="MS Gothic;ＭＳ ゴシック" w:cs="Times New Roman"/>
      <w:b/>
      <w:bCs/>
      <w:color w:val="4F81BD"/>
    </w:rPr>
  </w:style>
  <w:style w:type="character" w:styleId="Heading4Char">
    <w:name w:val="Heading 4 Char"/>
    <w:qFormat/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DocumentMapChar">
    <w:name w:val="Document Map Char"/>
    <w:qFormat/>
    <w:rPr>
      <w:rFonts w:ascii="Lucida Grande" w:hAnsi="Lucida Grande" w:cs="Lucida Grande"/>
    </w:rPr>
  </w:style>
  <w:style w:type="character" w:styleId="EndNoteBibliographyChar">
    <w:name w:val="EndNote Bibliography Char"/>
    <w:qFormat/>
    <w:rPr>
      <w:rFonts w:ascii="Cambria" w:hAnsi="Cambria" w:cs="Cambria"/>
      <w:lang w:val="en-US" w:eastAsia="en-US"/>
    </w:rPr>
  </w:style>
  <w:style w:type="character" w:styleId="EndNoteBibliographyTitleChar">
    <w:name w:val="EndNote Bibliography Title Char"/>
    <w:qFormat/>
    <w:rPr>
      <w:rFonts w:ascii="Cambria" w:hAnsi="Cambria" w:cs="Cambria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EndNoteBibliography">
    <w:name w:val="EndNote Bibliography"/>
    <w:basedOn w:val="Normal"/>
    <w:qFormat/>
    <w:pPr/>
    <w:rPr>
      <w:rFonts w:ascii="Cambria" w:hAnsi="Cambria" w:cs="Cambria"/>
      <w:lang w:val="en-US" w:eastAsia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0T07:26:00Z</dcterms:created>
  <dc:creator>Carmen</dc:creator>
  <dc:description/>
  <cp:keywords/>
  <dc:language>en-US</dc:language>
  <cp:lastModifiedBy>Ang Beng Heng</cp:lastModifiedBy>
  <dcterms:modified xsi:type="dcterms:W3CDTF">2025-01-25T03:49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